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D9961" w14:textId="0CF0E5BA" w:rsidR="00B726D2" w:rsidRPr="00675E7A" w:rsidRDefault="00DF1E4A">
      <w:pPr>
        <w:pStyle w:val="Heading1"/>
        <w:rPr>
          <w:rFonts w:asciiTheme="minorHAnsi" w:hAnsiTheme="minorHAnsi" w:cstheme="minorHAnsi"/>
          <w:b/>
          <w:color w:val="auto"/>
          <w:lang w:val="en-US"/>
        </w:rPr>
      </w:pPr>
      <w:r w:rsidRPr="00675E7A">
        <w:rPr>
          <w:rFonts w:asciiTheme="minorHAnsi" w:hAnsiTheme="minorHAnsi" w:cstheme="minorHAnsi"/>
          <w:b/>
          <w:color w:val="auto"/>
          <w:lang w:val="en-US"/>
        </w:rPr>
        <w:t xml:space="preserve">Appendix </w:t>
      </w:r>
      <w:r w:rsidR="00921744" w:rsidRPr="00675E7A">
        <w:rPr>
          <w:rFonts w:asciiTheme="minorHAnsi" w:hAnsiTheme="minorHAnsi" w:cstheme="minorHAnsi"/>
          <w:b/>
          <w:color w:val="auto"/>
          <w:lang w:val="en-US"/>
        </w:rPr>
        <w:t>8</w:t>
      </w:r>
      <w:r w:rsidRPr="00675E7A">
        <w:rPr>
          <w:rFonts w:asciiTheme="minorHAnsi" w:hAnsiTheme="minorHAnsi" w:cstheme="minorHAnsi"/>
          <w:b/>
          <w:color w:val="auto"/>
          <w:lang w:val="en-US"/>
        </w:rPr>
        <w:t>. Antecedents of robot use in health</w:t>
      </w:r>
      <w:r w:rsidR="001138C3">
        <w:rPr>
          <w:rFonts w:asciiTheme="minorHAnsi" w:hAnsiTheme="minorHAnsi" w:cstheme="minorHAnsi"/>
          <w:b/>
          <w:color w:val="auto"/>
          <w:lang w:val="en-US"/>
        </w:rPr>
        <w:t xml:space="preserve"> </w:t>
      </w:r>
      <w:r w:rsidRPr="00675E7A">
        <w:rPr>
          <w:rFonts w:asciiTheme="minorHAnsi" w:hAnsiTheme="minorHAnsi" w:cstheme="minorHAnsi"/>
          <w:b/>
          <w:color w:val="auto"/>
          <w:lang w:val="en-US"/>
        </w:rPr>
        <w:t>car</w:t>
      </w:r>
      <w:bookmarkStart w:id="0" w:name="_GoBack"/>
      <w:bookmarkEnd w:id="0"/>
      <w:r w:rsidRPr="00675E7A">
        <w:rPr>
          <w:rFonts w:asciiTheme="minorHAnsi" w:hAnsiTheme="minorHAnsi" w:cstheme="minorHAnsi"/>
          <w:b/>
          <w:color w:val="auto"/>
          <w:lang w:val="en-US"/>
        </w:rPr>
        <w:t>e</w:t>
      </w:r>
      <w:r w:rsidR="001138C3">
        <w:rPr>
          <w:rFonts w:asciiTheme="minorHAnsi" w:hAnsiTheme="minorHAnsi" w:cstheme="minorHAnsi"/>
          <w:b/>
          <w:color w:val="auto"/>
          <w:lang w:val="en-US"/>
        </w:rPr>
        <w:t xml:space="preserve"> in the included studies</w:t>
      </w: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1"/>
        <w:gridCol w:w="1520"/>
        <w:gridCol w:w="5528"/>
        <w:gridCol w:w="4785"/>
      </w:tblGrid>
      <w:tr w:rsidR="003B3094" w:rsidRPr="00675E7A" w14:paraId="390C59AC" w14:textId="77777777" w:rsidTr="00C52416">
        <w:trPr>
          <w:trHeight w:val="2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26714" w14:textId="77777777" w:rsidR="00DF7F5B" w:rsidRPr="00675E7A" w:rsidRDefault="00DF1E4A" w:rsidP="00C524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Category</w:t>
            </w:r>
            <w:proofErr w:type="spellEnd"/>
            <w:r w:rsidR="0043560D"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41020770" w14:textId="12434BDF" w:rsidR="00B726D2" w:rsidRPr="00675E7A" w:rsidRDefault="0043560D" w:rsidP="00C524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amount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articles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2E6E" w14:textId="77777777" w:rsidR="00B726D2" w:rsidRPr="00675E7A" w:rsidRDefault="00DF1E4A" w:rsidP="00C524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Sub-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E42A" w14:textId="77777777" w:rsidR="00B726D2" w:rsidRPr="00675E7A" w:rsidRDefault="00DF1E4A" w:rsidP="00C524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Factor</w:t>
            </w:r>
            <w:r w:rsidR="008C542B"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EED8F" w14:textId="678ACD3F" w:rsidR="00B726D2" w:rsidRPr="00675E7A" w:rsidRDefault="00DF1E4A" w:rsidP="00C524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3B3094" w:rsidRPr="00675E7A" w14:paraId="62A48972" w14:textId="77777777" w:rsidTr="00C52416">
        <w:trPr>
          <w:trHeight w:val="20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8E358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Individual-related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factors</w:t>
            </w:r>
            <w:proofErr w:type="spellEnd"/>
          </w:p>
          <w:p w14:paraId="009661DE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(n=37)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52C49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End-customer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0AD8F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Times New Roman" w:cstheme="minorHAnsi"/>
                <w:sz w:val="24"/>
                <w:szCs w:val="24"/>
                <w:lang w:val="en-US"/>
              </w:rPr>
              <w:t>Demographic factors (age, gender and nationality)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F1F66" w14:textId="63301D8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[30, 43, 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6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1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5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05E3E4CE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9C689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53BC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2FE3A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Times New Roman" w:cstheme="minorHAnsi"/>
                <w:sz w:val="24"/>
                <w:szCs w:val="24"/>
                <w:lang w:val="en-US"/>
              </w:rPr>
              <w:t>Psychological factors (perception, motivation and attitude)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FFA57" w14:textId="32ECAC3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3, 5-6, 14, 17, 20, 33, 36, 42, 45, 51-52, 56, 6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6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6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1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0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9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10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, 1</w:t>
            </w:r>
            <w:r w:rsidR="00E53DA7" w:rsidRPr="00675E7A">
              <w:rPr>
                <w:rFonts w:eastAsia="SimSun" w:cstheme="minorHAnsi"/>
                <w:sz w:val="24"/>
                <w:szCs w:val="24"/>
                <w:lang w:val="en-US"/>
              </w:rPr>
              <w:t>1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2FCABC9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566E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97826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40DD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Times New Roman" w:cstheme="minorHAnsi"/>
                <w:sz w:val="24"/>
                <w:szCs w:val="24"/>
                <w:lang w:val="en-US"/>
              </w:rPr>
              <w:t>Experience-related factors (experience with robots, exposed duration)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C502E" w14:textId="3C986D7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20, 45, 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405ED40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704E8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3E550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Healthcare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professional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10E47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Demographic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669A" w14:textId="0BAF4BBE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44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5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-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76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9ECF63D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78C8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563E7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6730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Psychological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8737" w14:textId="68DE613F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4, 6, 11, 42, 44, 53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-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76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1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, 1</w:t>
            </w:r>
            <w:r w:rsidR="00E53DA7" w:rsidRPr="00675E7A">
              <w:rPr>
                <w:rFonts w:eastAsia="SimSun" w:cstheme="minorHAnsi"/>
                <w:sz w:val="24"/>
                <w:szCs w:val="24"/>
                <w:lang w:val="en-US"/>
              </w:rPr>
              <w:t>1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3A85E816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50E9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D0D1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A910D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Times New Roman" w:cstheme="minorHAnsi"/>
                <w:sz w:val="24"/>
                <w:szCs w:val="24"/>
                <w:lang w:val="en-US"/>
              </w:rPr>
              <w:t>Experience-related factors (experience with robots, working experience)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BA997" w14:textId="507C44CF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35, 44, 7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76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13491EE" w14:textId="77777777" w:rsidTr="00C52416">
        <w:trPr>
          <w:trHeight w:val="20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72DA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Organization-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related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factors</w:t>
            </w:r>
            <w:proofErr w:type="spellEnd"/>
          </w:p>
          <w:p w14:paraId="3DB3ED63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(n=12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C0CA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>Environmen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EC659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Times New Roman" w:cstheme="minorHAnsi"/>
                <w:sz w:val="24"/>
                <w:szCs w:val="24"/>
                <w:lang w:val="en-US"/>
              </w:rPr>
              <w:t>Physical environment (building structure, atmosphere, and decoration)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C0A51" w14:textId="2C3651C4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14, 32-33, 8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10</w:t>
            </w:r>
            <w:r w:rsidR="00D14510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D26D1B0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1C66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2CBA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>Resourc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DB3D5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Top management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support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F189" w14:textId="005813D4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44, 7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, 1</w:t>
            </w:r>
            <w:r w:rsidR="00E53DA7" w:rsidRPr="00675E7A">
              <w:rPr>
                <w:rFonts w:eastAsia="SimSun" w:cstheme="minorHAnsi"/>
                <w:sz w:val="24"/>
                <w:szCs w:val="24"/>
                <w:lang w:val="en-US"/>
              </w:rPr>
              <w:t>1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7FBEF36D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71A43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6790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CD674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Personnel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readiness</w:t>
            </w:r>
            <w:proofErr w:type="spellEnd"/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C037F" w14:textId="276A1697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[14, 35, 44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67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1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0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265CB560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AA10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FF40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397B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IT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infrastructure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BE77E" w14:textId="66B6589B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32, 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-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3405B461" w14:textId="77777777" w:rsidTr="00C52416">
        <w:trPr>
          <w:trHeight w:val="20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D2F06" w14:textId="77777777" w:rsidR="00DF7F5B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Robot-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related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factors</w:t>
            </w:r>
            <w:proofErr w:type="spellEnd"/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4DA6F8B1" w14:textId="4EF9458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75E7A">
              <w:rPr>
                <w:rFonts w:eastAsia="Times New Roman" w:cstheme="minorHAnsi"/>
                <w:b/>
                <w:bCs/>
                <w:sz w:val="24"/>
                <w:szCs w:val="24"/>
              </w:rPr>
              <w:t>(n=20)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F8FD2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>Desig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D25E3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Appearance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weight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gender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ethnicity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32A97" w14:textId="3ABDF2B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16, 34, 48, 6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1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5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-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6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, 1</w:t>
            </w:r>
            <w:r w:rsidR="00E53DA7" w:rsidRPr="00675E7A">
              <w:rPr>
                <w:rFonts w:eastAsia="SimSun" w:cstheme="minorHAnsi"/>
                <w:sz w:val="24"/>
                <w:szCs w:val="24"/>
                <w:lang w:val="en-US"/>
              </w:rPr>
              <w:t>1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2</w:t>
            </w:r>
            <w:r w:rsidR="00D34166"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4BE35B2E" w14:textId="77777777" w:rsidTr="00C52416">
        <w:trPr>
          <w:trHeight w:val="262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5B8B1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B34C4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43492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Voice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19810" w14:textId="401020B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6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67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7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5BCD780D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C47B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79B8B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FCE3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Personality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05EB1" w14:textId="24C6E31D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6, 10, 48, 6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1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6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7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78128B86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BFED2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B7464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CD958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Cognitive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capacity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B0DF0" w14:textId="0FD30598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7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588125E9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F7DA0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5D56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0699D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Navigation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capability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05671" w14:textId="2D8A52E4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247D7A3F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34F5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488A1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3214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Interactive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capability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D57A" w14:textId="3D57D98B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[10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7</w:t>
            </w:r>
            <w:r w:rsidR="00A93CD0" w:rsidRPr="00675E7A">
              <w:rPr>
                <w:rFonts w:eastAsia="SimSun" w:cstheme="minorHAnsi"/>
                <w:sz w:val="24"/>
                <w:szCs w:val="24"/>
                <w:lang w:val="en-US"/>
              </w:rPr>
              <w:t>-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8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15C237E1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77CF4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9414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8B6D" w14:textId="77777777" w:rsidR="00B726D2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Automatic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responses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>/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updates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8501" w14:textId="614FD7CF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33, 7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, 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3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3B3094" w:rsidRPr="00675E7A" w14:paraId="0436FBC6" w14:textId="77777777" w:rsidTr="00C52416">
        <w:trPr>
          <w:trHeight w:val="20"/>
        </w:trPr>
        <w:tc>
          <w:tcPr>
            <w:tcW w:w="2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67546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E3A8" w14:textId="77777777" w:rsidR="00B726D2" w:rsidRPr="00675E7A" w:rsidRDefault="00B726D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38D15" w14:textId="414D15F6" w:rsidR="008C542B" w:rsidRPr="00675E7A" w:rsidRDefault="00DF1E4A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675E7A">
              <w:rPr>
                <w:rFonts w:eastAsia="Times New Roman" w:cstheme="minorHAnsi"/>
                <w:sz w:val="24"/>
                <w:szCs w:val="24"/>
              </w:rPr>
              <w:t xml:space="preserve">Software </w:t>
            </w:r>
            <w:proofErr w:type="spellStart"/>
            <w:r w:rsidRPr="00675E7A">
              <w:rPr>
                <w:rFonts w:eastAsia="Times New Roman" w:cstheme="minorHAnsi"/>
                <w:sz w:val="24"/>
                <w:szCs w:val="24"/>
              </w:rPr>
              <w:t>failure</w:t>
            </w:r>
            <w:r w:rsidR="006C3403" w:rsidRPr="00675E7A">
              <w:rPr>
                <w:rFonts w:eastAsia="Times New Roman" w:cstheme="minorHAnsi"/>
                <w:sz w:val="24"/>
                <w:szCs w:val="24"/>
              </w:rPr>
              <w:t>s</w:t>
            </w:r>
            <w:proofErr w:type="spellEnd"/>
            <w:r w:rsidRPr="00675E7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2B6D" w14:textId="20278FBF" w:rsidR="00B726D2" w:rsidRPr="00675E7A" w:rsidRDefault="00DF1E4A">
            <w:pPr>
              <w:spacing w:after="0" w:line="240" w:lineRule="auto"/>
              <w:jc w:val="both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[56, 8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4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 xml:space="preserve">, </w:t>
            </w:r>
            <w:r w:rsidR="00CB1346">
              <w:rPr>
                <w:rFonts w:eastAsia="SimSun" w:cstheme="minorHAnsi" w:hint="eastAsia"/>
                <w:sz w:val="24"/>
                <w:szCs w:val="24"/>
                <w:lang w:val="en-US"/>
              </w:rPr>
              <w:t>89</w:t>
            </w:r>
            <w:r w:rsidRPr="00675E7A">
              <w:rPr>
                <w:rFonts w:eastAsia="SimSun" w:cstheme="minorHAnsi"/>
                <w:sz w:val="24"/>
                <w:szCs w:val="24"/>
                <w:lang w:val="en-US"/>
              </w:rPr>
              <w:t>]</w:t>
            </w:r>
          </w:p>
        </w:tc>
      </w:tr>
      <w:tr w:rsidR="008C542B" w:rsidRPr="00675E7A" w14:paraId="4E3EE274" w14:textId="77777777" w:rsidTr="00C52416">
        <w:trPr>
          <w:trHeight w:val="20"/>
        </w:trPr>
        <w:tc>
          <w:tcPr>
            <w:tcW w:w="1399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4E75" w14:textId="77777777" w:rsidR="008C542B" w:rsidRPr="00675E7A" w:rsidRDefault="008C542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</w:tbl>
    <w:p w14:paraId="6C058B5A" w14:textId="53391F0C" w:rsidR="00307001" w:rsidRPr="003B3094" w:rsidRDefault="00307001">
      <w:pPr>
        <w:rPr>
          <w:lang w:val="en-US"/>
        </w:rPr>
      </w:pPr>
    </w:p>
    <w:sectPr w:rsidR="00307001" w:rsidRPr="003B309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5FE6C" w14:textId="77777777" w:rsidR="005F5232" w:rsidRDefault="005F5232">
      <w:pPr>
        <w:spacing w:line="240" w:lineRule="auto"/>
      </w:pPr>
      <w:r>
        <w:separator/>
      </w:r>
    </w:p>
  </w:endnote>
  <w:endnote w:type="continuationSeparator" w:id="0">
    <w:p w14:paraId="21B2534E" w14:textId="77777777" w:rsidR="005F5232" w:rsidRDefault="005F52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D62F0" w14:textId="77777777" w:rsidR="005F5232" w:rsidRDefault="005F5232">
      <w:pPr>
        <w:spacing w:after="0"/>
      </w:pPr>
      <w:r>
        <w:separator/>
      </w:r>
    </w:p>
  </w:footnote>
  <w:footnote w:type="continuationSeparator" w:id="0">
    <w:p w14:paraId="1D4696B6" w14:textId="77777777" w:rsidR="005F5232" w:rsidRDefault="005F52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axNAUiQ0NDSyUdpeDU4uLM/DyQAtNaAG2XxCAsAAAA"/>
    <w:docVar w:name="commondata" w:val="eyJoZGlkIjoiMDQ2NTgxNGM0NTY0YzEwYjgxODkwNjNhZTI4MmY3YWMifQ=="/>
  </w:docVars>
  <w:rsids>
    <w:rsidRoot w:val="00490B03"/>
    <w:rsid w:val="000D2994"/>
    <w:rsid w:val="000E0249"/>
    <w:rsid w:val="001138C3"/>
    <w:rsid w:val="001143D5"/>
    <w:rsid w:val="0016131A"/>
    <w:rsid w:val="001A30F2"/>
    <w:rsid w:val="00221D91"/>
    <w:rsid w:val="00240954"/>
    <w:rsid w:val="002F18E4"/>
    <w:rsid w:val="00307001"/>
    <w:rsid w:val="00341E7E"/>
    <w:rsid w:val="003B3094"/>
    <w:rsid w:val="003E2D1A"/>
    <w:rsid w:val="0043560D"/>
    <w:rsid w:val="00471A90"/>
    <w:rsid w:val="00490B03"/>
    <w:rsid w:val="00514C26"/>
    <w:rsid w:val="00583ACA"/>
    <w:rsid w:val="00585DA3"/>
    <w:rsid w:val="005A3A51"/>
    <w:rsid w:val="005C1469"/>
    <w:rsid w:val="005F5232"/>
    <w:rsid w:val="00613A80"/>
    <w:rsid w:val="0065611B"/>
    <w:rsid w:val="00657BB7"/>
    <w:rsid w:val="00675E7A"/>
    <w:rsid w:val="006C3403"/>
    <w:rsid w:val="007F6005"/>
    <w:rsid w:val="008C542B"/>
    <w:rsid w:val="00921744"/>
    <w:rsid w:val="00973D18"/>
    <w:rsid w:val="00A93CD0"/>
    <w:rsid w:val="00B726D2"/>
    <w:rsid w:val="00B848E8"/>
    <w:rsid w:val="00B84A0F"/>
    <w:rsid w:val="00BC3179"/>
    <w:rsid w:val="00C52416"/>
    <w:rsid w:val="00CB1346"/>
    <w:rsid w:val="00D01A5D"/>
    <w:rsid w:val="00D14510"/>
    <w:rsid w:val="00D2646A"/>
    <w:rsid w:val="00D34166"/>
    <w:rsid w:val="00D42BCE"/>
    <w:rsid w:val="00D6610C"/>
    <w:rsid w:val="00D761AB"/>
    <w:rsid w:val="00DF1E4A"/>
    <w:rsid w:val="00DF7F5B"/>
    <w:rsid w:val="00E53DA7"/>
    <w:rsid w:val="00E70679"/>
    <w:rsid w:val="00EA7AE9"/>
    <w:rsid w:val="00F55DE7"/>
    <w:rsid w:val="00F70765"/>
    <w:rsid w:val="1129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A322"/>
  <w15:docId w15:val="{A5F004FD-123B-438A-82BB-4CC248D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i-FI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99"/>
    <w:rsid w:val="003070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Huang</dc:creator>
  <cp:lastModifiedBy>Rong Huang</cp:lastModifiedBy>
  <cp:revision>2</cp:revision>
  <dcterms:created xsi:type="dcterms:W3CDTF">2023-01-12T19:16:00Z</dcterms:created>
  <dcterms:modified xsi:type="dcterms:W3CDTF">2023-01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03BC4DEC6C74B55AFEDDDDB5A705676</vt:lpwstr>
  </property>
</Properties>
</file>